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487BE" w14:textId="7DA16D9B" w:rsidR="00D05F71" w:rsidRDefault="00D05F71" w:rsidP="00D05F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9121D4E" w14:textId="77777777" w:rsidR="00D05F71" w:rsidRDefault="00D05F71" w:rsidP="00D05F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6DCE5C" w14:textId="6E1A0594" w:rsidR="00D05F71" w:rsidRDefault="00D05F71" w:rsidP="00D05F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 would like to acknowledge the following people from the VA Million Veteran program:</w:t>
      </w:r>
    </w:p>
    <w:p w14:paraId="438EA052" w14:textId="77777777" w:rsidR="00D05F71" w:rsidRPr="00D05F71" w:rsidRDefault="00D05F71" w:rsidP="00D05F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73E36F" w14:textId="51A94906" w:rsidR="00807B00" w:rsidRDefault="00807B00" w:rsidP="00D05F7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A </w:t>
      </w:r>
      <w:r w:rsidRPr="006004BC">
        <w:rPr>
          <w:rFonts w:ascii="Times New Roman" w:hAnsi="Times New Roman" w:cs="Times New Roman"/>
          <w:b/>
          <w:sz w:val="24"/>
          <w:szCs w:val="24"/>
        </w:rPr>
        <w:t>Million Veteran Program</w:t>
      </w:r>
    </w:p>
    <w:p w14:paraId="4BD3C650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507947" w14:textId="26E21F34" w:rsidR="005859E7" w:rsidRDefault="005859E7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183791D4" w14:textId="77777777" w:rsidR="00A76DA1" w:rsidRPr="006004BC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978EC" w14:textId="57266CCB" w:rsidR="005859E7" w:rsidRPr="00E93BF8" w:rsidRDefault="003C5094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Sumitra Muralidhar, Ph.D.</w:t>
      </w:r>
      <w:r w:rsidR="00A645B2"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="005859E7" w:rsidRPr="00E93BF8">
        <w:rPr>
          <w:rFonts w:ascii="Times New Roman" w:hAnsi="Times New Roman" w:cs="Times New Roman"/>
          <w:sz w:val="24"/>
          <w:szCs w:val="24"/>
          <w:lang w:val="es-419"/>
        </w:rPr>
        <w:t xml:space="preserve">Program Director </w:t>
      </w:r>
    </w:p>
    <w:p w14:paraId="41B0F7A9" w14:textId="77777777" w:rsidR="005859E7" w:rsidRPr="008C666A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3D19E709" w14:textId="0B438E1D" w:rsidR="005859E7" w:rsidRDefault="005859E7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  <w:r w:rsidR="006C7D80">
        <w:rPr>
          <w:rFonts w:ascii="Times New Roman" w:hAnsi="Times New Roman" w:cs="Times New Roman"/>
          <w:sz w:val="24"/>
          <w:szCs w:val="24"/>
        </w:rPr>
        <w:t xml:space="preserve">, </w:t>
      </w:r>
      <w:r w:rsidR="00673A87">
        <w:rPr>
          <w:rFonts w:ascii="Times New Roman" w:hAnsi="Times New Roman" w:cs="Times New Roman"/>
          <w:sz w:val="24"/>
          <w:szCs w:val="24"/>
        </w:rPr>
        <w:t>Associate Director, Scientific Programs</w:t>
      </w:r>
    </w:p>
    <w:p w14:paraId="25C1198A" w14:textId="77777777" w:rsidR="005859E7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7BFD91BB" w14:textId="72F6D41D" w:rsidR="005859E7" w:rsidRDefault="005859E7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</w:t>
      </w:r>
      <w:r>
        <w:rPr>
          <w:rFonts w:ascii="Times New Roman" w:hAnsi="Times New Roman" w:cs="Times New Roman"/>
          <w:sz w:val="24"/>
          <w:szCs w:val="24"/>
        </w:rPr>
        <w:t>r E. Deen, B.S.</w:t>
      </w:r>
      <w:r w:rsidR="006C7D80">
        <w:rPr>
          <w:rFonts w:ascii="Times New Roman" w:hAnsi="Times New Roman" w:cs="Times New Roman"/>
          <w:sz w:val="24"/>
          <w:szCs w:val="24"/>
        </w:rPr>
        <w:t xml:space="preserve">, </w:t>
      </w:r>
      <w:r w:rsidR="00673A87">
        <w:rPr>
          <w:rFonts w:ascii="Times New Roman" w:hAnsi="Times New Roman" w:cs="Times New Roman"/>
          <w:sz w:val="24"/>
          <w:szCs w:val="24"/>
        </w:rPr>
        <w:t>Associate Director, Cohort &amp; Public Relations</w:t>
      </w:r>
    </w:p>
    <w:p w14:paraId="09848652" w14:textId="3DB7CFD8" w:rsidR="005859E7" w:rsidRDefault="005859E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4FAD56ED" w14:textId="77777777" w:rsidR="00A76DA1" w:rsidRPr="005859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DB6E70" w14:textId="1880352C" w:rsidR="00743C4C" w:rsidRPr="006004B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5D579EA4" w14:textId="77777777" w:rsidR="00A76DA1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3DCD51FD" w14:textId="77777777" w:rsidR="00FE4546" w:rsidRPr="004932B2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-Chair: </w:t>
      </w: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08CF2417" w14:textId="4D8680AF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34F7126F" w14:textId="77777777" w:rsidR="00FE4546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</w:t>
      </w:r>
      <w:r>
        <w:rPr>
          <w:rFonts w:ascii="Times New Roman" w:hAnsi="Times New Roman" w:cs="Times New Roman"/>
          <w:sz w:val="24"/>
          <w:szCs w:val="24"/>
        </w:rPr>
        <w:t>Sumitra Muralidhar, Ph.D.</w:t>
      </w:r>
    </w:p>
    <w:p w14:paraId="058AE9B2" w14:textId="77777777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243804C0" w14:textId="47ECAA8C" w:rsidR="004B0143" w:rsidRPr="00EB24B6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B24B6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141AF432" w14:textId="77777777" w:rsidR="004B0143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E7C5242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zabeth Hauser, Ph.D.</w:t>
      </w:r>
    </w:p>
    <w:p w14:paraId="526C5B15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 xml:space="preserve">Durham </w:t>
      </w:r>
      <w:r>
        <w:rPr>
          <w:rFonts w:ascii="Times New Roman" w:hAnsi="Times New Roman" w:cs="Times New Roman"/>
          <w:sz w:val="24"/>
          <w:szCs w:val="24"/>
        </w:rPr>
        <w:t xml:space="preserve">VA </w:t>
      </w:r>
      <w:r w:rsidRPr="0094036E">
        <w:rPr>
          <w:rFonts w:ascii="Times New Roman" w:hAnsi="Times New Roman" w:cs="Times New Roman"/>
          <w:sz w:val="24"/>
          <w:szCs w:val="24"/>
        </w:rPr>
        <w:t>Medical Center, 508 F</w:t>
      </w:r>
      <w:r w:rsidRPr="003C5094">
        <w:rPr>
          <w:rFonts w:ascii="Times New Roman" w:hAnsi="Times New Roman" w:cs="Times New Roman"/>
          <w:sz w:val="24"/>
          <w:szCs w:val="24"/>
        </w:rPr>
        <w:t>ulton Street, Du</w:t>
      </w:r>
      <w:r>
        <w:rPr>
          <w:rFonts w:ascii="Times New Roman" w:hAnsi="Times New Roman" w:cs="Times New Roman"/>
          <w:sz w:val="24"/>
          <w:szCs w:val="24"/>
        </w:rPr>
        <w:t>rham, NC 27705</w:t>
      </w:r>
    </w:p>
    <w:p w14:paraId="7129BA8D" w14:textId="77777777" w:rsidR="004B0143" w:rsidRPr="003C5094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094">
        <w:rPr>
          <w:rFonts w:ascii="Times New Roman" w:hAnsi="Times New Roman" w:cs="Times New Roman"/>
          <w:sz w:val="24"/>
          <w:szCs w:val="24"/>
        </w:rPr>
        <w:t>Amy Kilbourne</w:t>
      </w:r>
      <w:r>
        <w:rPr>
          <w:rFonts w:ascii="Times New Roman" w:hAnsi="Times New Roman" w:cs="Times New Roman"/>
          <w:sz w:val="24"/>
          <w:szCs w:val="24"/>
        </w:rPr>
        <w:t>, Ph.D., M.P.H.</w:t>
      </w:r>
    </w:p>
    <w:p w14:paraId="68E69C92" w14:textId="77777777" w:rsidR="004B0143" w:rsidRPr="0094036E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36E">
        <w:rPr>
          <w:rFonts w:ascii="Times New Roman" w:hAnsi="Times New Roman" w:cs="Times New Roman"/>
          <w:sz w:val="24"/>
          <w:szCs w:val="24"/>
        </w:rPr>
        <w:t>VA HSR&amp;D, 2215 Fuller R</w:t>
      </w:r>
      <w:r w:rsidRPr="003C5094">
        <w:rPr>
          <w:rFonts w:ascii="Times New Roman" w:hAnsi="Times New Roman" w:cs="Times New Roman"/>
          <w:sz w:val="24"/>
          <w:szCs w:val="24"/>
        </w:rPr>
        <w:t>oad</w:t>
      </w:r>
      <w:r>
        <w:rPr>
          <w:rFonts w:ascii="Times New Roman" w:hAnsi="Times New Roman" w:cs="Times New Roman"/>
          <w:sz w:val="24"/>
          <w:szCs w:val="24"/>
        </w:rPr>
        <w:t>, Ann Arbor, MI 48105</w:t>
      </w:r>
    </w:p>
    <w:p w14:paraId="404BF25D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711E">
        <w:rPr>
          <w:rFonts w:ascii="Times New Roman" w:hAnsi="Times New Roman" w:cs="Times New Roman"/>
          <w:sz w:val="24"/>
          <w:szCs w:val="24"/>
        </w:rPr>
        <w:t>Shiuh-Wen</w:t>
      </w:r>
      <w:r>
        <w:rPr>
          <w:rFonts w:ascii="Times New Roman" w:hAnsi="Times New Roman" w:cs="Times New Roman"/>
          <w:sz w:val="24"/>
          <w:szCs w:val="24"/>
        </w:rPr>
        <w:t xml:space="preserve"> Luoh, M.D., Ph.D.</w:t>
      </w:r>
    </w:p>
    <w:p w14:paraId="3C9DA337" w14:textId="77777777" w:rsidR="004B0143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Portland Health Care System, </w:t>
      </w:r>
      <w:r w:rsidRPr="00CC711E">
        <w:rPr>
          <w:rFonts w:ascii="Times New Roman" w:hAnsi="Times New Roman" w:cs="Times New Roman"/>
          <w:sz w:val="24"/>
          <w:szCs w:val="24"/>
        </w:rPr>
        <w:t>3710 SW 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711E">
        <w:rPr>
          <w:rFonts w:ascii="Times New Roman" w:hAnsi="Times New Roman" w:cs="Times New Roman"/>
          <w:sz w:val="24"/>
          <w:szCs w:val="24"/>
        </w:rPr>
        <w:t xml:space="preserve"> Veterans Hospital Rd, Portland, OR 97239</w:t>
      </w:r>
    </w:p>
    <w:p w14:paraId="6280C493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Matheny, M.D., M.S., M.P.H.</w:t>
      </w:r>
    </w:p>
    <w:p w14:paraId="0102352A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 Tennessee Valley Healthcare System, 1310 24</w:t>
      </w:r>
      <w:r w:rsidRPr="003C509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ve. South, Nashville, TN 37212</w:t>
      </w:r>
    </w:p>
    <w:p w14:paraId="5586F362" w14:textId="77777777" w:rsidR="004B0143" w:rsidRDefault="004B0143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e Oslin, M.D.</w:t>
      </w:r>
    </w:p>
    <w:p w14:paraId="3533CAF9" w14:textId="77777777" w:rsidR="004B0143" w:rsidRPr="003C5094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6190DED3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5845A5" w14:textId="476FE183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</w:t>
      </w:r>
      <w:r w:rsidR="001529C9">
        <w:rPr>
          <w:rFonts w:ascii="Times New Roman" w:hAnsi="Times New Roman" w:cs="Times New Roman"/>
          <w:b/>
          <w:sz w:val="24"/>
          <w:szCs w:val="24"/>
        </w:rPr>
        <w:t>Co-</w:t>
      </w:r>
      <w:r>
        <w:rPr>
          <w:rFonts w:ascii="Times New Roman" w:hAnsi="Times New Roman" w:cs="Times New Roman"/>
          <w:b/>
          <w:sz w:val="24"/>
          <w:szCs w:val="24"/>
        </w:rPr>
        <w:t>Principal Investigators</w:t>
      </w:r>
    </w:p>
    <w:p w14:paraId="48F188F3" w14:textId="77777777" w:rsidR="00A76DA1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</w:p>
    <w:p w14:paraId="0474BD49" w14:textId="0DC13A98" w:rsidR="00743C4C" w:rsidRPr="00E93BF8" w:rsidRDefault="00743C4C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E93BF8">
        <w:rPr>
          <w:rFonts w:ascii="Times New Roman" w:hAnsi="Times New Roman" w:cs="Times New Roman"/>
          <w:sz w:val="24"/>
          <w:szCs w:val="24"/>
          <w:lang w:val="es-419"/>
        </w:rPr>
        <w:t>J. Michael Gaziano, M.D., M.P.H.</w:t>
      </w:r>
    </w:p>
    <w:p w14:paraId="0D8E5431" w14:textId="77777777" w:rsidR="00743C4C" w:rsidRDefault="00743C4C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284097E5" w14:textId="77777777" w:rsidR="00743C4C" w:rsidRPr="004932B2" w:rsidRDefault="00743C4C" w:rsidP="00A76D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510FF997" w14:textId="77777777" w:rsidR="00743C4C" w:rsidRPr="0043795E" w:rsidRDefault="00743C4C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5968C019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E7080B" w14:textId="6597465C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VP </w:t>
      </w:r>
      <w:r w:rsidR="004B0143">
        <w:rPr>
          <w:rFonts w:ascii="Times New Roman" w:hAnsi="Times New Roman" w:cs="Times New Roman"/>
          <w:b/>
          <w:sz w:val="24"/>
          <w:szCs w:val="24"/>
        </w:rPr>
        <w:t xml:space="preserve">Core </w:t>
      </w:r>
      <w:r>
        <w:rPr>
          <w:rFonts w:ascii="Times New Roman" w:hAnsi="Times New Roman" w:cs="Times New Roman"/>
          <w:b/>
          <w:sz w:val="24"/>
          <w:szCs w:val="24"/>
        </w:rPr>
        <w:t>Operations</w:t>
      </w:r>
    </w:p>
    <w:p w14:paraId="77732E1B" w14:textId="77777777" w:rsidR="00A76DA1" w:rsidRPr="0043795E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96583B" w14:textId="77777777" w:rsidR="00FE4546" w:rsidRDefault="00FE4546" w:rsidP="00FE454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ri Churby, B.S., Director, MVP Regulatory Affairs</w:t>
      </w:r>
    </w:p>
    <w:p w14:paraId="42C39112" w14:textId="77777777" w:rsidR="00FE4546" w:rsidRPr="0043795E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56A7F674" w14:textId="77777777" w:rsidR="00FE4546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cey </w:t>
      </w:r>
      <w:r>
        <w:rPr>
          <w:rFonts w:ascii="Times New Roman" w:hAnsi="Times New Roman" w:cs="Times New Roman"/>
          <w:sz w:val="24"/>
          <w:szCs w:val="24"/>
        </w:rPr>
        <w:t>B. Whitbourne, Ph.D., Director, MVP Cohort Management</w:t>
      </w:r>
    </w:p>
    <w:p w14:paraId="04A6B003" w14:textId="77777777" w:rsidR="00FE454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lastRenderedPageBreak/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518A9EC" w14:textId="2A0C1403" w:rsidR="004B0143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C7D80">
        <w:rPr>
          <w:rFonts w:ascii="Times New Roman" w:hAnsi="Times New Roman" w:cs="Times New Roman"/>
          <w:sz w:val="24"/>
          <w:szCs w:val="24"/>
        </w:rPr>
        <w:t xml:space="preserve">Director, </w:t>
      </w: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Pr="006004BC">
        <w:rPr>
          <w:rFonts w:ascii="Times New Roman" w:hAnsi="Times New Roman" w:cs="Times New Roman"/>
          <w:sz w:val="24"/>
          <w:szCs w:val="24"/>
        </w:rPr>
        <w:t>Recrui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7D80">
        <w:rPr>
          <w:rFonts w:ascii="Times New Roman" w:hAnsi="Times New Roman" w:cs="Times New Roman"/>
          <w:sz w:val="24"/>
          <w:szCs w:val="24"/>
        </w:rPr>
        <w:t xml:space="preserve">&amp; </w:t>
      </w:r>
      <w:r w:rsidRPr="006004BC">
        <w:rPr>
          <w:rFonts w:ascii="Times New Roman" w:hAnsi="Times New Roman" w:cs="Times New Roman"/>
          <w:sz w:val="24"/>
          <w:szCs w:val="24"/>
        </w:rPr>
        <w:t>Enrollment</w:t>
      </w:r>
    </w:p>
    <w:p w14:paraId="2E3B98AE" w14:textId="77777777" w:rsidR="004B0143" w:rsidRPr="00D9417B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39309B7C" w14:textId="2711DD5A" w:rsidR="00FE4546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hahpoor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r w:rsidRPr="006004BC">
        <w:rPr>
          <w:rFonts w:ascii="Times New Roman" w:hAnsi="Times New Roman" w:cs="Times New Roman"/>
          <w:sz w:val="24"/>
          <w:szCs w:val="24"/>
        </w:rPr>
        <w:t>Shayan</w:t>
      </w:r>
      <w:r>
        <w:rPr>
          <w:rFonts w:ascii="Times New Roman" w:hAnsi="Times New Roman" w:cs="Times New Roman"/>
          <w:sz w:val="24"/>
          <w:szCs w:val="24"/>
        </w:rPr>
        <w:t xml:space="preserve">, M.S., Director, </w:t>
      </w: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>
        <w:rPr>
          <w:rFonts w:ascii="Times New Roman" w:hAnsi="Times New Roman" w:cs="Times New Roman"/>
          <w:sz w:val="24"/>
          <w:szCs w:val="24"/>
        </w:rPr>
        <w:t xml:space="preserve">Recruitment and Enrollment </w:t>
      </w:r>
      <w:r w:rsidRPr="006004BC">
        <w:rPr>
          <w:rFonts w:ascii="Times New Roman" w:hAnsi="Times New Roman" w:cs="Times New Roman"/>
          <w:sz w:val="24"/>
          <w:szCs w:val="24"/>
        </w:rPr>
        <w:t>Informatics</w:t>
      </w:r>
    </w:p>
    <w:p w14:paraId="18C9ADA1" w14:textId="77777777" w:rsidR="00FE4546" w:rsidRPr="00D9417B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300B20DB" w14:textId="77777777" w:rsidR="00FE4546" w:rsidRPr="004A5770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A5770">
        <w:rPr>
          <w:rFonts w:ascii="Times New Roman" w:hAnsi="Times New Roman" w:cs="Times New Roman"/>
          <w:sz w:val="24"/>
          <w:szCs w:val="24"/>
          <w:lang w:val="es-419"/>
        </w:rPr>
        <w:t>Luis E. Selva, Ph.D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ecutive Director, MVP </w:t>
      </w:r>
      <w:r w:rsidRPr="0043795E">
        <w:rPr>
          <w:rFonts w:ascii="Times New Roman" w:hAnsi="Times New Roman" w:cs="Times New Roman"/>
          <w:sz w:val="24"/>
          <w:szCs w:val="24"/>
        </w:rPr>
        <w:t>Biorepositories</w:t>
      </w:r>
    </w:p>
    <w:p w14:paraId="35F83B70" w14:textId="77777777" w:rsidR="00FE4546" w:rsidRPr="0043795E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795E">
        <w:rPr>
          <w:rFonts w:ascii="Times New Roman" w:hAnsi="Times New Roman" w:cs="Times New Roman"/>
          <w:sz w:val="24"/>
          <w:szCs w:val="24"/>
        </w:rPr>
        <w:t>VA Boston Healthcare System, 150 S. Huntington Avenue, Boston, MA 02130</w:t>
      </w:r>
    </w:p>
    <w:p w14:paraId="512F2ACE" w14:textId="77777777" w:rsidR="00FE4546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>Saiju Pyarajan Ph.D., Director, Data and Computational Sciences</w:t>
      </w:r>
    </w:p>
    <w:p w14:paraId="1989F761" w14:textId="77777777" w:rsidR="00FE4546" w:rsidRPr="00CA3E10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3E10">
        <w:rPr>
          <w:rFonts w:ascii="Times New Roman" w:hAnsi="Times New Roman" w:cs="Times New Roman"/>
          <w:sz w:val="24"/>
          <w:szCs w:val="24"/>
        </w:rPr>
        <w:t xml:space="preserve">VA Boston Healthcare System, 150 S. Huntington Avenue, Boston, MA 02130 </w:t>
      </w:r>
    </w:p>
    <w:p w14:paraId="6944C573" w14:textId="77777777" w:rsidR="00FE4546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>
        <w:rPr>
          <w:rFonts w:ascii="Times New Roman" w:hAnsi="Times New Roman" w:cs="Times New Roman"/>
          <w:sz w:val="24"/>
          <w:szCs w:val="24"/>
        </w:rPr>
        <w:t>M.P.H, Ph</w:t>
      </w:r>
      <w:r w:rsidRPr="006004BC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>, Director, MVP Phenomics Data</w:t>
      </w:r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e</w:t>
      </w:r>
    </w:p>
    <w:p w14:paraId="0E57AABE" w14:textId="77777777" w:rsidR="00FE4546" w:rsidRPr="00D9417B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40A18BF" w14:textId="77777777" w:rsidR="00FE4546" w:rsidRPr="000C5E28" w:rsidRDefault="00FE4546" w:rsidP="00FE45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Scott L. DuVall, Ph.D.</w:t>
      </w:r>
      <w:r>
        <w:rPr>
          <w:rFonts w:ascii="Times New Roman" w:hAnsi="Times New Roman" w:cs="Times New Roman"/>
          <w:sz w:val="24"/>
          <w:szCs w:val="24"/>
        </w:rPr>
        <w:t xml:space="preserve">, Director, </w:t>
      </w:r>
      <w:r w:rsidRPr="000C5E28">
        <w:rPr>
          <w:rFonts w:ascii="Times New Roman" w:hAnsi="Times New Roman" w:cs="Times New Roman"/>
          <w:sz w:val="24"/>
          <w:szCs w:val="24"/>
        </w:rPr>
        <w:t>VA Informatics and Computing Infrastructure (VINCI)</w:t>
      </w:r>
    </w:p>
    <w:p w14:paraId="326412A8" w14:textId="77777777" w:rsidR="00FE4546" w:rsidRPr="00C749B6" w:rsidRDefault="00FE4546" w:rsidP="00FE4546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3F5D0BCD" w14:textId="2469A08D" w:rsidR="004B0143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ary T. Brophy M.D., M.P.H.</w:t>
      </w:r>
      <w:r>
        <w:rPr>
          <w:rFonts w:ascii="Times New Roman" w:hAnsi="Times New Roman" w:cs="Times New Roman"/>
          <w:sz w:val="24"/>
          <w:szCs w:val="24"/>
        </w:rPr>
        <w:t xml:space="preserve">, Director, VA Central </w:t>
      </w:r>
      <w:r w:rsidRPr="006004BC">
        <w:rPr>
          <w:rFonts w:ascii="Times New Roman" w:hAnsi="Times New Roman" w:cs="Times New Roman"/>
          <w:sz w:val="24"/>
          <w:szCs w:val="24"/>
        </w:rPr>
        <w:t>Biorepository</w:t>
      </w:r>
    </w:p>
    <w:p w14:paraId="7CD0B4A4" w14:textId="77777777" w:rsidR="001B1E15" w:rsidRDefault="004B0143" w:rsidP="001B1E15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EFA4262" w14:textId="77777777" w:rsidR="001B1E15" w:rsidRPr="001B1E15" w:rsidRDefault="001B1E15" w:rsidP="001B1E1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1E15">
        <w:rPr>
          <w:rFonts w:ascii="Times New Roman" w:hAnsi="Times New Roman" w:cs="Times New Roman"/>
          <w:sz w:val="24"/>
          <w:szCs w:val="24"/>
        </w:rPr>
        <w:t>MVP Coordinating Centers</w:t>
      </w:r>
    </w:p>
    <w:p w14:paraId="73876528" w14:textId="2BA79703" w:rsidR="004B32BE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Coordinating Center,</w:t>
      </w:r>
      <w:r w:rsidRPr="006004BC">
        <w:rPr>
          <w:rFonts w:ascii="Times New Roman" w:hAnsi="Times New Roman" w:cs="Times New Roman"/>
          <w:sz w:val="24"/>
          <w:szCs w:val="24"/>
        </w:rPr>
        <w:t xml:space="preserve"> Boston - J. Michael Gaziano, M.D., M.P.H.</w:t>
      </w:r>
    </w:p>
    <w:p w14:paraId="2C409F2D" w14:textId="77777777" w:rsidR="004B32BE" w:rsidRPr="007A1862" w:rsidRDefault="004B32BE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2CD73DB6" w14:textId="78372F27" w:rsidR="00716570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="00716570" w:rsidRPr="006004BC">
        <w:rPr>
          <w:rFonts w:ascii="Times New Roman" w:hAnsi="Times New Roman" w:cs="Times New Roman"/>
          <w:sz w:val="24"/>
          <w:szCs w:val="24"/>
        </w:rPr>
        <w:t>Coordinating Center, Palo Alto – Philip S. Tsao, Ph.D.</w:t>
      </w:r>
    </w:p>
    <w:p w14:paraId="586746DB" w14:textId="77777777" w:rsidR="00716570" w:rsidRPr="006004BC" w:rsidRDefault="00716570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02C74AB6" w14:textId="77777777" w:rsidR="00716570" w:rsidRDefault="00716570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3289E363" w14:textId="77777777" w:rsidR="00716570" w:rsidRPr="0043795E" w:rsidRDefault="00716570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795B3589" w14:textId="77777777" w:rsidR="004B32BE" w:rsidRDefault="004B32BE" w:rsidP="00A76D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Albuquerque </w:t>
      </w:r>
      <w:r>
        <w:rPr>
          <w:rFonts w:ascii="Times New Roman" w:hAnsi="Times New Roman" w:cs="Times New Roman"/>
          <w:sz w:val="24"/>
          <w:szCs w:val="24"/>
        </w:rPr>
        <w:t>– Todd Connor</w:t>
      </w:r>
      <w:r w:rsidRPr="006004BC">
        <w:rPr>
          <w:rFonts w:ascii="Times New Roman" w:hAnsi="Times New Roman" w:cs="Times New Roman"/>
          <w:sz w:val="24"/>
          <w:szCs w:val="24"/>
        </w:rPr>
        <w:t>, Phar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04BC">
        <w:rPr>
          <w:rFonts w:ascii="Times New Roman" w:hAnsi="Times New Roman" w:cs="Times New Roman"/>
          <w:sz w:val="24"/>
          <w:szCs w:val="24"/>
        </w:rPr>
        <w:t xml:space="preserve">D.; Dean P.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.S.,</w:t>
      </w:r>
      <w:r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3B21C42D" w14:textId="77777777" w:rsidR="004B32BE" w:rsidRPr="006004BC" w:rsidRDefault="004B32BE" w:rsidP="00A76DA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1501 San Pedro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BAB56E" w14:textId="77777777" w:rsidR="00743C4C" w:rsidRDefault="00743C4C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D486D1" w14:textId="64E967D8" w:rsidR="00557EAB" w:rsidRDefault="00557EAB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VP Publications and Presentations Committee</w:t>
      </w:r>
    </w:p>
    <w:p w14:paraId="6941AA59" w14:textId="77777777" w:rsidR="00A76DA1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2B197F" w14:textId="77777777" w:rsidR="00BC7A5B" w:rsidRDefault="00BC7A5B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Tim Assimes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637E1CD0" w14:textId="77777777" w:rsidR="00BC7A5B" w:rsidRPr="0043795E" w:rsidRDefault="00BC7A5B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32B2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2AC230C8" w14:textId="77777777" w:rsidR="004B32BE" w:rsidRDefault="004B32BE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Adriana Hung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76D62F16" w14:textId="77777777" w:rsidR="004B32BE" w:rsidRPr="00557EAB" w:rsidRDefault="004B32BE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VA Tennessee Valley Healthcare System, 1310 24</w:t>
      </w:r>
      <w:r w:rsidRPr="00881ADC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 Ave. South, Nashville, TN 37212</w:t>
      </w:r>
    </w:p>
    <w:p w14:paraId="562133B4" w14:textId="77777777" w:rsidR="004B32BE" w:rsidRDefault="004B32BE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-Chair: </w:t>
      </w:r>
      <w:r w:rsidRPr="00557EAB">
        <w:rPr>
          <w:rFonts w:ascii="Times New Roman" w:hAnsi="Times New Roman" w:cs="Times New Roman"/>
          <w:bCs/>
          <w:sz w:val="24"/>
          <w:szCs w:val="24"/>
        </w:rPr>
        <w:t>Henry Kranzler</w:t>
      </w:r>
      <w:r>
        <w:rPr>
          <w:rFonts w:ascii="Times New Roman" w:hAnsi="Times New Roman" w:cs="Times New Roman"/>
          <w:bCs/>
          <w:sz w:val="24"/>
          <w:szCs w:val="24"/>
        </w:rPr>
        <w:t>, M.D.</w:t>
      </w:r>
    </w:p>
    <w:p w14:paraId="52C95BA7" w14:textId="77777777" w:rsidR="004B32BE" w:rsidRPr="00557EAB" w:rsidRDefault="004B32BE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7CCEE3A5" w14:textId="77777777" w:rsidR="00DD3B63" w:rsidRPr="003C5094" w:rsidRDefault="00DD3B63" w:rsidP="00A76DA1">
      <w:pPr>
        <w:pStyle w:val="ListParagraph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EE3F05" w14:textId="17311338" w:rsidR="005D251B" w:rsidRDefault="005D251B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  <w:r w:rsidR="007970A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50BAFA9F" w14:textId="77777777" w:rsidR="00A76DA1" w:rsidRPr="006004BC" w:rsidRDefault="00A76DA1" w:rsidP="00A76D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A05B6C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muel Aguay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hoenix VA Health Care System</w:t>
      </w:r>
    </w:p>
    <w:p w14:paraId="66DFFD06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5BA21A51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unil Ahuja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 Texas Veterans Health Care System</w:t>
      </w:r>
    </w:p>
    <w:p w14:paraId="74D873C2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33FD5F87" w14:textId="77777777" w:rsidR="002D6817" w:rsidRPr="00EB1120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thr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exander, M.D., </w:t>
      </w:r>
      <w:r w:rsidRPr="00EB1120">
        <w:rPr>
          <w:rFonts w:ascii="Times New Roman" w:hAnsi="Times New Roman" w:cs="Times New Roman"/>
          <w:sz w:val="24"/>
          <w:szCs w:val="24"/>
        </w:rPr>
        <w:t>Veterans Health Care System of the Ozarks</w:t>
      </w:r>
    </w:p>
    <w:p w14:paraId="1A468E99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1120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090FC918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ao M. </w:t>
      </w:r>
      <w:r w:rsidRPr="00DC0161">
        <w:rPr>
          <w:rFonts w:ascii="Times New Roman" w:hAnsi="Times New Roman" w:cs="Times New Roman"/>
          <w:sz w:val="24"/>
          <w:szCs w:val="24"/>
        </w:rPr>
        <w:t>Androulakis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Columbia VA Health Care System</w:t>
      </w:r>
    </w:p>
    <w:p w14:paraId="3DA24BF3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3426F941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rakash Balasubramanian, M.D., </w:t>
      </w:r>
      <w:r w:rsidRPr="00EB57E7">
        <w:rPr>
          <w:rFonts w:ascii="Times New Roman" w:hAnsi="Times New Roman" w:cs="Times New Roman"/>
          <w:sz w:val="24"/>
          <w:szCs w:val="24"/>
        </w:rPr>
        <w:t>William S. Middleton Memorial Veterans Hospital</w:t>
      </w:r>
    </w:p>
    <w:p w14:paraId="5634F0CE" w14:textId="77777777" w:rsidR="00CC1032" w:rsidRPr="00EB57E7" w:rsidRDefault="00CC1032" w:rsidP="00A76DA1">
      <w:pPr>
        <w:pStyle w:val="ListParagraph"/>
        <w:spacing w:after="0" w:line="240" w:lineRule="auto"/>
      </w:pPr>
      <w:r w:rsidRPr="00EB57E7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p w14:paraId="657C5E36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Zuhair Ballas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Iowa City VA Health Care System</w:t>
      </w:r>
    </w:p>
    <w:p w14:paraId="6F372FA8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70C89B35" w14:textId="77777777" w:rsidR="004B0143" w:rsidRPr="00EB57E7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an Beckham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Durham VA Medical Center</w:t>
      </w:r>
    </w:p>
    <w:p w14:paraId="5AF73AFC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8 Fulton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Durham, NC 27705</w:t>
      </w:r>
    </w:p>
    <w:p w14:paraId="0B4A2CF5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ujata Bhusha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orth Texas Health Care System</w:t>
      </w:r>
    </w:p>
    <w:p w14:paraId="37AB7C96" w14:textId="77777777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78FA2DD8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ward Boyk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uget Sound Health Care System</w:t>
      </w:r>
    </w:p>
    <w:p w14:paraId="30BDB6C6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60 S. Columbian W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eattle, WA 98108-1597</w:t>
      </w:r>
    </w:p>
    <w:p w14:paraId="4871DD4B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avid Cohe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ortland VA Medical Center</w:t>
      </w:r>
    </w:p>
    <w:p w14:paraId="6E44B89B" w14:textId="77777777" w:rsidR="00CC1032" w:rsidRDefault="00CC1032" w:rsidP="002B604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31D3A1BB" w14:textId="6EE72E49" w:rsidR="004B0143" w:rsidRPr="00CC1032" w:rsidRDefault="00A64F58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>
        <w:rPr>
          <w:rFonts w:ascii="Times New Roman" w:hAnsi="Times New Roman" w:cs="Times New Roman"/>
          <w:sz w:val="24"/>
          <w:szCs w:val="24"/>
          <w:lang w:val="es-419"/>
        </w:rPr>
        <w:t xml:space="preserve">Louis </w:t>
      </w:r>
      <w:r w:rsidR="004B0143" w:rsidRPr="00CC1032">
        <w:rPr>
          <w:rFonts w:ascii="Times New Roman" w:hAnsi="Times New Roman" w:cs="Times New Roman"/>
          <w:sz w:val="24"/>
          <w:szCs w:val="24"/>
          <w:lang w:val="es-419"/>
        </w:rPr>
        <w:t>Dellitalia, M.D., Birmingham VA Medical Center</w:t>
      </w:r>
    </w:p>
    <w:p w14:paraId="1EF04D57" w14:textId="77777777" w:rsidR="004B0143" w:rsidRPr="00A645B2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45B2">
        <w:rPr>
          <w:rFonts w:ascii="Times New Roman" w:hAnsi="Times New Roman" w:cs="Times New Roman"/>
          <w:sz w:val="24"/>
          <w:szCs w:val="24"/>
        </w:rPr>
        <w:t>700 S. 19th Street, Birmingham AL 35233</w:t>
      </w:r>
    </w:p>
    <w:p w14:paraId="0D7B8819" w14:textId="77777777" w:rsidR="00CC1032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. Christine Faulk, M.D., </w:t>
      </w:r>
      <w:r w:rsidRPr="00700971">
        <w:rPr>
          <w:rFonts w:ascii="Times New Roman" w:hAnsi="Times New Roman" w:cs="Times New Roman"/>
          <w:sz w:val="24"/>
          <w:szCs w:val="24"/>
        </w:rPr>
        <w:t>Robert J. Dole VA Medical Center</w:t>
      </w:r>
    </w:p>
    <w:p w14:paraId="5720DAB5" w14:textId="77777777" w:rsidR="00CC1032" w:rsidRPr="00700971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70A9">
        <w:rPr>
          <w:rFonts w:ascii="Times New Roman" w:hAnsi="Times New Roman" w:cs="Times New Roman"/>
          <w:sz w:val="24"/>
          <w:szCs w:val="24"/>
        </w:rPr>
        <w:t>5500 East Kellogg Drive, Wichita, KS 67218-1607</w:t>
      </w:r>
    </w:p>
    <w:p w14:paraId="65471474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seph Fayad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outhern Nevada Healthcare System</w:t>
      </w:r>
    </w:p>
    <w:p w14:paraId="72E88F7D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01125135" w14:textId="77777777" w:rsidR="00A76DA1" w:rsidRPr="00F454E5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ryl </w:t>
      </w:r>
      <w:proofErr w:type="spellStart"/>
      <w:r>
        <w:rPr>
          <w:rFonts w:ascii="Times New Roman" w:hAnsi="Times New Roman" w:cs="Times New Roman"/>
          <w:sz w:val="24"/>
          <w:szCs w:val="24"/>
        </w:rPr>
        <w:t>Fujii</w:t>
      </w:r>
      <w:proofErr w:type="spellEnd"/>
      <w:r w:rsidRPr="00F454E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h.D., </w:t>
      </w:r>
      <w:r w:rsidRPr="00F454E5">
        <w:rPr>
          <w:rFonts w:ascii="Times New Roman" w:hAnsi="Times New Roman" w:cs="Times New Roman"/>
          <w:sz w:val="24"/>
          <w:szCs w:val="24"/>
        </w:rPr>
        <w:t>VA Pacific Islands Health Care System</w:t>
      </w:r>
    </w:p>
    <w:p w14:paraId="36C21806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54E5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1FFA985E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ib Gappy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John D. Dingell VA Medical Center</w:t>
      </w:r>
    </w:p>
    <w:p w14:paraId="6BB4225E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54E67091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nk </w:t>
      </w:r>
      <w:proofErr w:type="spellStart"/>
      <w:r>
        <w:rPr>
          <w:rFonts w:ascii="Times New Roman" w:hAnsi="Times New Roman" w:cs="Times New Roman"/>
          <w:sz w:val="24"/>
          <w:szCs w:val="24"/>
        </w:rPr>
        <w:t>Gesek</w:t>
      </w:r>
      <w:proofErr w:type="spellEnd"/>
      <w:r>
        <w:rPr>
          <w:rFonts w:ascii="Times New Roman" w:hAnsi="Times New Roman" w:cs="Times New Roman"/>
          <w:sz w:val="24"/>
          <w:szCs w:val="24"/>
        </w:rPr>
        <w:t>, Ph.</w:t>
      </w:r>
      <w:r w:rsidRPr="00EB57E7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hite River Junction VA Medical Center</w:t>
      </w:r>
    </w:p>
    <w:p w14:paraId="2779500E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510D5A58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nnifer Grec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ioux Falls VA Health Care System</w:t>
      </w:r>
    </w:p>
    <w:p w14:paraId="084FBEBC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1 W 22nd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EB57E7">
        <w:rPr>
          <w:rFonts w:ascii="Times New Roman" w:hAnsi="Times New Roman" w:cs="Times New Roman"/>
          <w:sz w:val="24"/>
          <w:szCs w:val="24"/>
        </w:rPr>
        <w:t>, Sioux Falls, SD 57105</w:t>
      </w:r>
    </w:p>
    <w:p w14:paraId="7F4358B1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chael Godschalk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Richmond VA Medical Center</w:t>
      </w:r>
    </w:p>
    <w:p w14:paraId="55AE8133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6ED3B7D3" w14:textId="77777777" w:rsidR="002D681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dd W. </w:t>
      </w:r>
      <w:proofErr w:type="spellStart"/>
      <w:r>
        <w:rPr>
          <w:rFonts w:ascii="Times New Roman" w:hAnsi="Times New Roman" w:cs="Times New Roman"/>
          <w:sz w:val="24"/>
          <w:szCs w:val="24"/>
        </w:rPr>
        <w:t>G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D., Ph.D., </w:t>
      </w:r>
      <w:r w:rsidRPr="00A81E5B">
        <w:rPr>
          <w:rFonts w:ascii="Times New Roman" w:hAnsi="Times New Roman" w:cs="Times New Roman"/>
          <w:sz w:val="24"/>
          <w:szCs w:val="24"/>
        </w:rPr>
        <w:t>Hershel “Woody” Williams VA Medical Center</w:t>
      </w:r>
    </w:p>
    <w:p w14:paraId="4B400A1F" w14:textId="77777777" w:rsidR="002D6817" w:rsidRPr="00A81E5B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558B">
        <w:rPr>
          <w:rFonts w:ascii="Times New Roman" w:hAnsi="Times New Roman" w:cs="Times New Roman"/>
          <w:sz w:val="24"/>
          <w:szCs w:val="24"/>
        </w:rPr>
        <w:t>1540 Spring Valley Drive, Huntington, WV 25704</w:t>
      </w:r>
    </w:p>
    <w:p w14:paraId="666C72E8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mir Gupta, M.D., M.S.C.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an Diego Healthcare System</w:t>
      </w:r>
    </w:p>
    <w:p w14:paraId="698121F8" w14:textId="77777777" w:rsidR="00A76DA1" w:rsidRPr="003C5094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3350 La Jolla Village Drive, San Diego, CA 92161</w:t>
      </w:r>
    </w:p>
    <w:p w14:paraId="47DBF319" w14:textId="77777777" w:rsidR="002D6817" w:rsidRPr="003C5094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Salvador Gutierrez, M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Edward Hines, Jr. VA Medical Center</w:t>
      </w:r>
    </w:p>
    <w:p w14:paraId="5C09DBA6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5D0C2AF7" w14:textId="77777777" w:rsidR="004B0143" w:rsidRPr="00EB57E7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Harley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Cincinnati VA Medical Center</w:t>
      </w:r>
    </w:p>
    <w:p w14:paraId="36D92C02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5E784D84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Kimberly Hammer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Fargo VA Health Care System</w:t>
      </w:r>
    </w:p>
    <w:p w14:paraId="48429F70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0A98CA15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rk Hamner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Ralph H. Johnson VA Medical Center</w:t>
      </w:r>
    </w:p>
    <w:p w14:paraId="228D312E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4891B614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Adriana Hung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Tennessee Valley Healthcare System</w:t>
      </w:r>
    </w:p>
    <w:p w14:paraId="1902F575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10 24th Ave</w:t>
      </w:r>
      <w:r>
        <w:rPr>
          <w:rFonts w:ascii="Times New Roman" w:hAnsi="Times New Roman" w:cs="Times New Roman"/>
          <w:sz w:val="24"/>
          <w:szCs w:val="24"/>
        </w:rPr>
        <w:t>nue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outh Nashville, TN 37212</w:t>
      </w:r>
    </w:p>
    <w:p w14:paraId="15241B4C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obin Hurley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.G. (Bill) Hefner VA Medical Center</w:t>
      </w:r>
    </w:p>
    <w:p w14:paraId="2537F5D2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437FB2B9" w14:textId="77777777" w:rsidR="002D6817" w:rsidRPr="003C5094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Pran Iruvanti, D.O., Ph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Hampton VA Medical Center</w:t>
      </w:r>
    </w:p>
    <w:p w14:paraId="14F83C99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339D1D6" w14:textId="77777777" w:rsidR="004B0143" w:rsidRPr="00EB57E7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>Frank Jacono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ortheast Ohio Healthcare System</w:t>
      </w:r>
    </w:p>
    <w:p w14:paraId="2C33C5A0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0E4B5001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arshana Jhala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hiladelphia VA Medical Center</w:t>
      </w:r>
    </w:p>
    <w:p w14:paraId="7A48E0FF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22A0DBF1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cott Kinlay, M.B.B.S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Boston Healthcare System</w:t>
      </w:r>
    </w:p>
    <w:p w14:paraId="10226FFD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11E90FBC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n Klein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Louisville VA Medical Center</w:t>
      </w:r>
    </w:p>
    <w:p w14:paraId="350D6D4C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7522A16E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Landry</w:t>
      </w:r>
      <w:r w:rsidRPr="00EB57E7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east Louisiana Veterans Health Care System</w:t>
      </w:r>
    </w:p>
    <w:p w14:paraId="4C97E1A3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5BF0E6C7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ter Liang</w:t>
      </w:r>
      <w:r w:rsidRPr="00EB57E7">
        <w:rPr>
          <w:rFonts w:ascii="Times New Roman" w:hAnsi="Times New Roman" w:cs="Times New Roman"/>
          <w:sz w:val="24"/>
          <w:szCs w:val="24"/>
        </w:rPr>
        <w:t>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New York Harbor Healthcare System</w:t>
      </w:r>
    </w:p>
    <w:p w14:paraId="43D23616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3 East 23rd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ew York, NY 10010</w:t>
      </w:r>
    </w:p>
    <w:p w14:paraId="0A833698" w14:textId="77777777" w:rsidR="006C7D80" w:rsidRPr="00EB57E7" w:rsidRDefault="006C7D80" w:rsidP="006C7D8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uthat Liangpunsakul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oudebush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</w:t>
      </w:r>
    </w:p>
    <w:p w14:paraId="66D218FE" w14:textId="77777777" w:rsidR="006C7D80" w:rsidRDefault="006C7D80" w:rsidP="006C7D8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59F27A1F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ack Lichy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Washington DC VA Medical Center</w:t>
      </w:r>
    </w:p>
    <w:p w14:paraId="4643D72B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785858D4" w14:textId="77777777" w:rsidR="004B0143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Scott Mahan, M.D., </w:t>
      </w:r>
      <w:r w:rsidRPr="00675556">
        <w:rPr>
          <w:rFonts w:ascii="Times New Roman" w:hAnsi="Times New Roman" w:cs="Times New Roman"/>
          <w:sz w:val="24"/>
          <w:szCs w:val="24"/>
        </w:rPr>
        <w:t>Charles George VA Medical Center</w:t>
      </w:r>
    </w:p>
    <w:p w14:paraId="7054ACBB" w14:textId="77777777" w:rsidR="004B0143" w:rsidRPr="00675556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3EE3">
        <w:rPr>
          <w:rFonts w:ascii="Times New Roman" w:hAnsi="Times New Roman" w:cs="Times New Roman"/>
          <w:sz w:val="24"/>
          <w:szCs w:val="24"/>
        </w:rPr>
        <w:t>1100 Tunnel Road, Asheville, NC 28805</w:t>
      </w:r>
    </w:p>
    <w:p w14:paraId="276CF8E9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nnie </w:t>
      </w:r>
      <w:proofErr w:type="spellStart"/>
      <w:r>
        <w:rPr>
          <w:rFonts w:ascii="Times New Roman" w:hAnsi="Times New Roman" w:cs="Times New Roman"/>
          <w:sz w:val="24"/>
          <w:szCs w:val="24"/>
        </w:rPr>
        <w:t>Marrach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.D</w:t>
      </w:r>
      <w:r w:rsidRPr="00EB57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Maine Healthcare System</w:t>
      </w:r>
    </w:p>
    <w:p w14:paraId="1A95BA78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4D8E0703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tephen Mastorides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James A. Haley Veterans’ Hospital</w:t>
      </w:r>
    </w:p>
    <w:p w14:paraId="5CAFD036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6CD662B9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sabeth Mates M</w:t>
      </w:r>
      <w:r w:rsidRPr="00EB57E7">
        <w:rPr>
          <w:rFonts w:ascii="Times New Roman" w:hAnsi="Times New Roman" w:cs="Times New Roman"/>
          <w:sz w:val="24"/>
          <w:szCs w:val="24"/>
        </w:rPr>
        <w:t>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ierra Nevada Health Care System</w:t>
      </w:r>
    </w:p>
    <w:p w14:paraId="77965761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03D3C43F" w14:textId="77777777" w:rsidR="004B0143" w:rsidRPr="00A55354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354">
        <w:rPr>
          <w:rFonts w:ascii="Times New Roman" w:hAnsi="Times New Roman" w:cs="Times New Roman"/>
          <w:sz w:val="24"/>
          <w:szCs w:val="24"/>
        </w:rPr>
        <w:t>Kristin Mattocks, Ph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55354">
        <w:rPr>
          <w:rFonts w:ascii="Times New Roman" w:hAnsi="Times New Roman" w:cs="Times New Roman"/>
          <w:sz w:val="24"/>
          <w:szCs w:val="24"/>
        </w:rPr>
        <w:t>Central Western Massachusetts Healthcare System</w:t>
      </w:r>
    </w:p>
    <w:p w14:paraId="6E1C5CDB" w14:textId="77777777" w:rsidR="004B0143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354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5E14774A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aul Meyer, M.D.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outhern Arizona VA Health Care System</w:t>
      </w:r>
    </w:p>
    <w:p w14:paraId="52312ABF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601 S 6th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EB57E7">
        <w:rPr>
          <w:rFonts w:ascii="Times New Roman" w:hAnsi="Times New Roman" w:cs="Times New Roman"/>
          <w:sz w:val="24"/>
          <w:szCs w:val="24"/>
        </w:rPr>
        <w:t>, Tucson, AZ 85723</w:t>
      </w:r>
    </w:p>
    <w:p w14:paraId="75570731" w14:textId="77777777" w:rsidR="002D6817" w:rsidRPr="004B0143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B0143">
        <w:rPr>
          <w:rFonts w:ascii="Times New Roman" w:hAnsi="Times New Roman" w:cs="Times New Roman"/>
          <w:sz w:val="24"/>
          <w:szCs w:val="24"/>
          <w:lang w:val="es-419"/>
        </w:rPr>
        <w:t>Jonathan Moorman, M.D., Ph.D., James H. Quillen VA Medical Center</w:t>
      </w:r>
    </w:p>
    <w:p w14:paraId="26BBD8D1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2DAD43DA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Timothy Morga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Long Beach Healthcare System</w:t>
      </w:r>
    </w:p>
    <w:p w14:paraId="6B10C8ED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3DD452E2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ureen Murdoch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Minneapolis VA Health Care System</w:t>
      </w:r>
    </w:p>
    <w:p w14:paraId="157C76DB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ne Veterans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inneapo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N 55417</w:t>
      </w:r>
    </w:p>
    <w:p w14:paraId="2502D0A5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Norton</w:t>
      </w:r>
      <w:r w:rsidRPr="00EB57E7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Health Care Upstate New York</w:t>
      </w:r>
    </w:p>
    <w:p w14:paraId="780B09A1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 Holland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Alban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Y 12208</w:t>
      </w:r>
    </w:p>
    <w:p w14:paraId="1B6FB6C8" w14:textId="77777777" w:rsidR="002D6817" w:rsidRPr="003C5094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Olaoluwa Okusaga, M.D.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, </w:t>
      </w:r>
      <w:r w:rsidRPr="003C5094">
        <w:rPr>
          <w:rFonts w:ascii="Times New Roman" w:hAnsi="Times New Roman" w:cs="Times New Roman"/>
          <w:sz w:val="24"/>
          <w:szCs w:val="24"/>
          <w:lang w:val="es-419"/>
        </w:rPr>
        <w:t>Michael E. DeBakey VA Medical Center</w:t>
      </w:r>
    </w:p>
    <w:p w14:paraId="27C3DA8B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21F79DC0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Kris Ann Oursler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alem VA Medical Center</w:t>
      </w:r>
    </w:p>
    <w:p w14:paraId="336B9FAC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970 Roanoke Blv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Salem, VA 24153</w:t>
      </w:r>
    </w:p>
    <w:p w14:paraId="0E4F767C" w14:textId="77777777" w:rsidR="002D6817" w:rsidRPr="004B0143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4B0143">
        <w:rPr>
          <w:rFonts w:ascii="Times New Roman" w:hAnsi="Times New Roman" w:cs="Times New Roman"/>
          <w:sz w:val="24"/>
          <w:szCs w:val="24"/>
          <w:lang w:val="es-419"/>
        </w:rPr>
        <w:t>Ana Palacio, M.D., M.P.H.,</w:t>
      </w:r>
      <w:r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Miami VA Health Care System</w:t>
      </w:r>
    </w:p>
    <w:p w14:paraId="198128B3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20AB1CBA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uel Poon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Manchester VA Medical Center</w:t>
      </w:r>
    </w:p>
    <w:p w14:paraId="5F79DC91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658224CA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ily Potter</w:t>
      </w:r>
      <w:r w:rsidRPr="00EB57E7">
        <w:rPr>
          <w:rFonts w:ascii="Times New Roman" w:hAnsi="Times New Roman" w:cs="Times New Roman"/>
          <w:sz w:val="24"/>
          <w:szCs w:val="24"/>
        </w:rPr>
        <w:t>, Ph</w:t>
      </w:r>
      <w:r>
        <w:rPr>
          <w:rFonts w:ascii="Times New Roman" w:hAnsi="Times New Roman" w:cs="Times New Roman"/>
          <w:sz w:val="24"/>
          <w:szCs w:val="24"/>
        </w:rPr>
        <w:t>arm</w:t>
      </w:r>
      <w:r w:rsidRPr="00EB57E7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Eastern Kansas Health Care System</w:t>
      </w:r>
    </w:p>
    <w:p w14:paraId="4CCA3ACA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50B72037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>Michael Rauchma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t. Louis VA Health Care System</w:t>
      </w:r>
    </w:p>
    <w:p w14:paraId="1C5BB07B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3EACF50E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ichard Servatius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yracuse VA Medical Center</w:t>
      </w:r>
    </w:p>
    <w:p w14:paraId="0C41FCB2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5B463ACE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tish Sharma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Providence VA Medical Center</w:t>
      </w:r>
    </w:p>
    <w:p w14:paraId="304ACB20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4BFD6EA3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ver Smith</w:t>
      </w:r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EB57E7">
        <w:rPr>
          <w:rFonts w:ascii="Times New Roman" w:hAnsi="Times New Roman" w:cs="Times New Roman"/>
          <w:sz w:val="24"/>
          <w:szCs w:val="24"/>
        </w:rPr>
        <w:t>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Eastern Oklahoma VA Health Care System</w:t>
      </w:r>
    </w:p>
    <w:p w14:paraId="548A3915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11 Honor Heights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EB57E7">
        <w:rPr>
          <w:rFonts w:ascii="Times New Roman" w:hAnsi="Times New Roman" w:cs="Times New Roman"/>
          <w:sz w:val="24"/>
          <w:szCs w:val="24"/>
        </w:rPr>
        <w:t>, Muskogee, OK 74401</w:t>
      </w:r>
    </w:p>
    <w:p w14:paraId="0B1F2A5E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eruvemba Sriram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. FL/S. GA Veterans Health System</w:t>
      </w:r>
    </w:p>
    <w:p w14:paraId="45A908DA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49442E8C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atrick Strollo, Jr.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ittsburgh Health Care System</w:t>
      </w:r>
    </w:p>
    <w:p w14:paraId="57BA829B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7D7E5950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eeraj Tandon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Overton Brooks VA Medical Center</w:t>
      </w:r>
    </w:p>
    <w:p w14:paraId="733553B0" w14:textId="77777777" w:rsidR="002D6817" w:rsidRPr="00EB57E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75EFC512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ilip Tsao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Palo Alto Health Care System</w:t>
      </w:r>
    </w:p>
    <w:p w14:paraId="0A68295F" w14:textId="77777777" w:rsidR="00A76DA1" w:rsidRPr="003C5094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3801 Miranda Avenue, Palo Alto, CA 94304-1290</w:t>
      </w:r>
    </w:p>
    <w:p w14:paraId="1F0B4FF0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Gerardo Villareal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ew Mexico VA Health Care System</w:t>
      </w:r>
    </w:p>
    <w:p w14:paraId="10066A41" w14:textId="77777777" w:rsidR="002D6817" w:rsidRPr="003C5094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1501 San Pedro Drive, S.E. Albuquerque, NM 87108</w:t>
      </w:r>
    </w:p>
    <w:p w14:paraId="1688352B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Agnes Wallbom, M.D., M.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Greater Los Angeles Health Care System</w:t>
      </w:r>
    </w:p>
    <w:p w14:paraId="026C5DB5" w14:textId="77777777" w:rsidR="00CC1032" w:rsidRPr="003C5094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s-419"/>
        </w:rPr>
      </w:pPr>
      <w:r w:rsidRPr="003C5094">
        <w:rPr>
          <w:rFonts w:ascii="Times New Roman" w:hAnsi="Times New Roman" w:cs="Times New Roman"/>
          <w:sz w:val="24"/>
          <w:szCs w:val="24"/>
          <w:lang w:val="es-419"/>
        </w:rPr>
        <w:t>11301 Wilshire Blvd, Los Angeles, CA 90073</w:t>
      </w:r>
    </w:p>
    <w:p w14:paraId="64B2DF52" w14:textId="77777777" w:rsidR="00A76DA1" w:rsidRPr="00EB57E7" w:rsidRDefault="00A76DA1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ssica Walsh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Salt Lake City Health Care System</w:t>
      </w:r>
    </w:p>
    <w:p w14:paraId="3D2E286D" w14:textId="77777777" w:rsidR="00A76DA1" w:rsidRPr="00EB57E7" w:rsidRDefault="00A76DA1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 Foothill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alt Lake City, UT 84148</w:t>
      </w:r>
    </w:p>
    <w:p w14:paraId="4F95DADD" w14:textId="143727E4" w:rsidR="004B0143" w:rsidRPr="00EB57E7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Wells, Ph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 xml:space="preserve">Edit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Nours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Rogers Memorial Veterans Hospital</w:t>
      </w:r>
    </w:p>
    <w:p w14:paraId="42FA37B0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11B13913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effrey Whittle, M.D., M.P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Clement J. Zablocki VA Medical Center</w:t>
      </w:r>
    </w:p>
    <w:p w14:paraId="56E73F34" w14:textId="42F01B57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44D65820" w14:textId="77777777" w:rsidR="00CC1032" w:rsidRPr="00EB57E7" w:rsidRDefault="00CC1032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ry Whooley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San Francisco VA Health Care System</w:t>
      </w:r>
    </w:p>
    <w:p w14:paraId="6DFFA747" w14:textId="77777777" w:rsidR="00CC1032" w:rsidRPr="00EB57E7" w:rsidRDefault="00CC1032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04B51611" w14:textId="77777777" w:rsidR="004B0143" w:rsidRPr="00EB57E7" w:rsidRDefault="004B0143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ison E. Williams</w:t>
      </w:r>
      <w:r w:rsidRPr="00EB57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.D., </w:t>
      </w:r>
      <w:r w:rsidRPr="00EB57E7">
        <w:rPr>
          <w:rFonts w:ascii="Times New Roman" w:hAnsi="Times New Roman" w:cs="Times New Roman"/>
          <w:sz w:val="24"/>
          <w:szCs w:val="24"/>
        </w:rPr>
        <w:t>Ph.D.</w:t>
      </w:r>
      <w:r>
        <w:rPr>
          <w:rFonts w:ascii="Times New Roman" w:hAnsi="Times New Roman" w:cs="Times New Roman"/>
          <w:sz w:val="24"/>
          <w:szCs w:val="24"/>
        </w:rPr>
        <w:t xml:space="preserve">, R.N, </w:t>
      </w:r>
      <w:r w:rsidRPr="00EB57E7">
        <w:rPr>
          <w:rFonts w:ascii="Times New Roman" w:hAnsi="Times New Roman" w:cs="Times New Roman"/>
          <w:sz w:val="24"/>
          <w:szCs w:val="24"/>
        </w:rPr>
        <w:t>Bay Pines VA Healthcare System</w:t>
      </w:r>
    </w:p>
    <w:p w14:paraId="321C3962" w14:textId="77777777" w:rsidR="004B0143" w:rsidRPr="00EB57E7" w:rsidRDefault="004B0143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,000 Bay Pines Blvd Bay Pi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FL 33744</w:t>
      </w:r>
    </w:p>
    <w:p w14:paraId="412A33FB" w14:textId="5DBBA251" w:rsidR="00557EAB" w:rsidRPr="00D9417B" w:rsidRDefault="00557EAB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Peter Wilson, M.D.</w:t>
      </w:r>
      <w:r w:rsidR="00A645B2">
        <w:rPr>
          <w:rFonts w:ascii="Times New Roman" w:hAnsi="Times New Roman" w:cs="Times New Roman"/>
          <w:sz w:val="24"/>
          <w:szCs w:val="24"/>
        </w:rPr>
        <w:t xml:space="preserve">, </w:t>
      </w:r>
      <w:r w:rsidR="00A645B2" w:rsidRPr="00D9417B">
        <w:rPr>
          <w:rFonts w:ascii="Times New Roman" w:hAnsi="Times New Roman" w:cs="Times New Roman"/>
          <w:sz w:val="24"/>
          <w:szCs w:val="24"/>
        </w:rPr>
        <w:t>Atlanta VA Medical Center</w:t>
      </w:r>
    </w:p>
    <w:p w14:paraId="0B19036C" w14:textId="5A7D4E76" w:rsidR="00557EAB" w:rsidRDefault="00557EAB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1670 </w:t>
      </w:r>
      <w:r w:rsidRPr="00EB57E7">
        <w:rPr>
          <w:rFonts w:ascii="Times New Roman" w:hAnsi="Times New Roman" w:cs="Times New Roman"/>
          <w:sz w:val="24"/>
          <w:szCs w:val="24"/>
        </w:rPr>
        <w:t>Clairmont R</w:t>
      </w:r>
      <w:r>
        <w:rPr>
          <w:rFonts w:ascii="Times New Roman" w:hAnsi="Times New Roman" w:cs="Times New Roman"/>
          <w:sz w:val="24"/>
          <w:szCs w:val="24"/>
        </w:rPr>
        <w:t>oa</w:t>
      </w:r>
      <w:r w:rsidRPr="00EB57E7">
        <w:rPr>
          <w:rFonts w:ascii="Times New Roman" w:hAnsi="Times New Roman" w:cs="Times New Roman"/>
          <w:sz w:val="24"/>
          <w:szCs w:val="24"/>
        </w:rPr>
        <w:t>d, Decatur, GA 30033</w:t>
      </w:r>
    </w:p>
    <w:p w14:paraId="1394E8A8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unzhe Xu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VA Western New York Healthcare System</w:t>
      </w:r>
    </w:p>
    <w:p w14:paraId="52AE25F5" w14:textId="4894FE99" w:rsidR="002D6817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495 Bailey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uffalo, NY 14215-1199</w:t>
      </w:r>
    </w:p>
    <w:p w14:paraId="484C95B2" w14:textId="77777777" w:rsidR="002D6817" w:rsidRPr="00EB57E7" w:rsidRDefault="002D6817" w:rsidP="00A76D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hing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Yeh, Ph.D., M.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B57E7">
        <w:rPr>
          <w:rFonts w:ascii="Times New Roman" w:hAnsi="Times New Roman" w:cs="Times New Roman"/>
          <w:sz w:val="24"/>
          <w:szCs w:val="24"/>
        </w:rPr>
        <w:t>Northport VA Medical Center</w:t>
      </w:r>
    </w:p>
    <w:p w14:paraId="49631377" w14:textId="483E993C" w:rsidR="00557EAB" w:rsidRPr="00A76DA1" w:rsidRDefault="002D6817" w:rsidP="00A76D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sectPr w:rsidR="00557EAB" w:rsidRPr="00A76DA1" w:rsidSect="006C7D80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D3A2D" w14:textId="77777777" w:rsidR="00B00A97" w:rsidRDefault="00B00A97" w:rsidP="005D251B">
      <w:pPr>
        <w:spacing w:after="0" w:line="240" w:lineRule="auto"/>
      </w:pPr>
      <w:r>
        <w:separator/>
      </w:r>
    </w:p>
  </w:endnote>
  <w:endnote w:type="continuationSeparator" w:id="0">
    <w:p w14:paraId="57E067E1" w14:textId="77777777" w:rsidR="00B00A97" w:rsidRDefault="00B00A97" w:rsidP="005D2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F9127" w14:textId="11EFB2F7" w:rsidR="00A76DA1" w:rsidRPr="00F71926" w:rsidRDefault="00A76DA1" w:rsidP="00A76DA1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D66B2" w14:textId="77777777" w:rsidR="00B00A97" w:rsidRDefault="00B00A97" w:rsidP="005D251B">
      <w:pPr>
        <w:spacing w:after="0" w:line="240" w:lineRule="auto"/>
      </w:pPr>
      <w:r>
        <w:separator/>
      </w:r>
    </w:p>
  </w:footnote>
  <w:footnote w:type="continuationSeparator" w:id="0">
    <w:p w14:paraId="1EE86E5D" w14:textId="77777777" w:rsidR="00B00A97" w:rsidRDefault="00B00A97" w:rsidP="005D2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B28FA"/>
    <w:multiLevelType w:val="hybridMultilevel"/>
    <w:tmpl w:val="10AE69B8"/>
    <w:lvl w:ilvl="0" w:tplc="C9E27A64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372E7"/>
    <w:multiLevelType w:val="hybridMultilevel"/>
    <w:tmpl w:val="C5A4D49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B1623"/>
    <w:multiLevelType w:val="hybridMultilevel"/>
    <w:tmpl w:val="DB70E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4718D"/>
    <w:multiLevelType w:val="hybridMultilevel"/>
    <w:tmpl w:val="2E0E1640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C7297"/>
    <w:multiLevelType w:val="hybridMultilevel"/>
    <w:tmpl w:val="CA5CC45C"/>
    <w:lvl w:ilvl="0" w:tplc="72E8C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C316D"/>
    <w:multiLevelType w:val="hybridMultilevel"/>
    <w:tmpl w:val="F55699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59E07A4"/>
    <w:multiLevelType w:val="hybridMultilevel"/>
    <w:tmpl w:val="D68665F0"/>
    <w:lvl w:ilvl="0" w:tplc="D6C286A4">
      <w:start w:val="1310"/>
      <w:numFmt w:val="decimal"/>
      <w:lvlText w:val="%1"/>
      <w:lvlJc w:val="left"/>
      <w:pPr>
        <w:ind w:left="192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FA1FA5"/>
    <w:multiLevelType w:val="hybridMultilevel"/>
    <w:tmpl w:val="805843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5548E0"/>
    <w:multiLevelType w:val="hybridMultilevel"/>
    <w:tmpl w:val="070E1EF6"/>
    <w:lvl w:ilvl="0" w:tplc="1048F6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B0E43"/>
    <w:multiLevelType w:val="hybridMultilevel"/>
    <w:tmpl w:val="92987A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66C4F72"/>
    <w:multiLevelType w:val="hybridMultilevel"/>
    <w:tmpl w:val="0C14977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6278B"/>
    <w:multiLevelType w:val="hybridMultilevel"/>
    <w:tmpl w:val="8682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208926">
    <w:abstractNumId w:val="9"/>
  </w:num>
  <w:num w:numId="2" w16cid:durableId="117992523">
    <w:abstractNumId w:val="7"/>
  </w:num>
  <w:num w:numId="3" w16cid:durableId="660229967">
    <w:abstractNumId w:val="3"/>
  </w:num>
  <w:num w:numId="4" w16cid:durableId="1937907148">
    <w:abstractNumId w:val="1"/>
  </w:num>
  <w:num w:numId="5" w16cid:durableId="337541767">
    <w:abstractNumId w:val="8"/>
  </w:num>
  <w:num w:numId="6" w16cid:durableId="1181429239">
    <w:abstractNumId w:val="2"/>
  </w:num>
  <w:num w:numId="7" w16cid:durableId="752623526">
    <w:abstractNumId w:val="11"/>
  </w:num>
  <w:num w:numId="8" w16cid:durableId="567805468">
    <w:abstractNumId w:val="0"/>
  </w:num>
  <w:num w:numId="9" w16cid:durableId="1938364743">
    <w:abstractNumId w:val="6"/>
  </w:num>
  <w:num w:numId="10" w16cid:durableId="1800372016">
    <w:abstractNumId w:val="5"/>
  </w:num>
  <w:num w:numId="11" w16cid:durableId="10762669">
    <w:abstractNumId w:val="10"/>
  </w:num>
  <w:num w:numId="12" w16cid:durableId="1964925370">
    <w:abstractNumId w:val="4"/>
  </w:num>
  <w:num w:numId="13" w16cid:durableId="18990526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1B"/>
    <w:rsid w:val="0000337C"/>
    <w:rsid w:val="00034EAA"/>
    <w:rsid w:val="0004165A"/>
    <w:rsid w:val="00067A7E"/>
    <w:rsid w:val="000A1A26"/>
    <w:rsid w:val="000A3850"/>
    <w:rsid w:val="000B01B9"/>
    <w:rsid w:val="000C5E28"/>
    <w:rsid w:val="000C7A39"/>
    <w:rsid w:val="000E6149"/>
    <w:rsid w:val="00111345"/>
    <w:rsid w:val="00120F1D"/>
    <w:rsid w:val="001239A6"/>
    <w:rsid w:val="00137766"/>
    <w:rsid w:val="001403E5"/>
    <w:rsid w:val="00145F7D"/>
    <w:rsid w:val="001529C9"/>
    <w:rsid w:val="001569BD"/>
    <w:rsid w:val="001630FB"/>
    <w:rsid w:val="00190693"/>
    <w:rsid w:val="001924B2"/>
    <w:rsid w:val="001A5AE7"/>
    <w:rsid w:val="001B1E15"/>
    <w:rsid w:val="001C607E"/>
    <w:rsid w:val="001E3A04"/>
    <w:rsid w:val="001F0B00"/>
    <w:rsid w:val="001F5B58"/>
    <w:rsid w:val="001F6B34"/>
    <w:rsid w:val="00232B25"/>
    <w:rsid w:val="00235491"/>
    <w:rsid w:val="002611C7"/>
    <w:rsid w:val="0026298D"/>
    <w:rsid w:val="00280723"/>
    <w:rsid w:val="002A6513"/>
    <w:rsid w:val="002B6040"/>
    <w:rsid w:val="002D6817"/>
    <w:rsid w:val="002F0007"/>
    <w:rsid w:val="002F14A4"/>
    <w:rsid w:val="002F6CB9"/>
    <w:rsid w:val="00310863"/>
    <w:rsid w:val="003170F8"/>
    <w:rsid w:val="00323B8D"/>
    <w:rsid w:val="003368EF"/>
    <w:rsid w:val="00363F1B"/>
    <w:rsid w:val="00365DEC"/>
    <w:rsid w:val="003717A5"/>
    <w:rsid w:val="003A648D"/>
    <w:rsid w:val="003B0AA4"/>
    <w:rsid w:val="003B71FF"/>
    <w:rsid w:val="003C5094"/>
    <w:rsid w:val="003D6BE5"/>
    <w:rsid w:val="003D6D6E"/>
    <w:rsid w:val="003D75FF"/>
    <w:rsid w:val="004043E5"/>
    <w:rsid w:val="004057CC"/>
    <w:rsid w:val="00406F5C"/>
    <w:rsid w:val="00410694"/>
    <w:rsid w:val="00415AE1"/>
    <w:rsid w:val="00417FBA"/>
    <w:rsid w:val="00427178"/>
    <w:rsid w:val="00441C2F"/>
    <w:rsid w:val="004472D0"/>
    <w:rsid w:val="004773F3"/>
    <w:rsid w:val="004808F2"/>
    <w:rsid w:val="00487D66"/>
    <w:rsid w:val="004A1C6A"/>
    <w:rsid w:val="004A3C4E"/>
    <w:rsid w:val="004A5770"/>
    <w:rsid w:val="004B0143"/>
    <w:rsid w:val="004B32BE"/>
    <w:rsid w:val="004C0334"/>
    <w:rsid w:val="004C74D3"/>
    <w:rsid w:val="004E449B"/>
    <w:rsid w:val="00535AA0"/>
    <w:rsid w:val="00542DD0"/>
    <w:rsid w:val="00544D86"/>
    <w:rsid w:val="00545672"/>
    <w:rsid w:val="00557EAB"/>
    <w:rsid w:val="005624BA"/>
    <w:rsid w:val="0056513F"/>
    <w:rsid w:val="005859E7"/>
    <w:rsid w:val="005A01EC"/>
    <w:rsid w:val="005A5D2D"/>
    <w:rsid w:val="005D251B"/>
    <w:rsid w:val="005E6772"/>
    <w:rsid w:val="006004BC"/>
    <w:rsid w:val="00604357"/>
    <w:rsid w:val="00617690"/>
    <w:rsid w:val="00617833"/>
    <w:rsid w:val="006205D8"/>
    <w:rsid w:val="00627A58"/>
    <w:rsid w:val="00637E1D"/>
    <w:rsid w:val="00647880"/>
    <w:rsid w:val="00652F62"/>
    <w:rsid w:val="0066594F"/>
    <w:rsid w:val="00673A87"/>
    <w:rsid w:val="00675A29"/>
    <w:rsid w:val="0069300D"/>
    <w:rsid w:val="006C597C"/>
    <w:rsid w:val="006C7D80"/>
    <w:rsid w:val="006E12AD"/>
    <w:rsid w:val="006F07EF"/>
    <w:rsid w:val="006F7F8B"/>
    <w:rsid w:val="00716570"/>
    <w:rsid w:val="0072092A"/>
    <w:rsid w:val="007409D3"/>
    <w:rsid w:val="00743C4C"/>
    <w:rsid w:val="00770AE2"/>
    <w:rsid w:val="00783D01"/>
    <w:rsid w:val="007970A3"/>
    <w:rsid w:val="007A1862"/>
    <w:rsid w:val="007A33DD"/>
    <w:rsid w:val="007A52AF"/>
    <w:rsid w:val="007B55FB"/>
    <w:rsid w:val="00802348"/>
    <w:rsid w:val="00807B00"/>
    <w:rsid w:val="008113A3"/>
    <w:rsid w:val="00820E44"/>
    <w:rsid w:val="00821920"/>
    <w:rsid w:val="00826036"/>
    <w:rsid w:val="00835655"/>
    <w:rsid w:val="00843FCE"/>
    <w:rsid w:val="0085067E"/>
    <w:rsid w:val="00850BBA"/>
    <w:rsid w:val="0086230C"/>
    <w:rsid w:val="00865BEC"/>
    <w:rsid w:val="00894A3A"/>
    <w:rsid w:val="008C3C59"/>
    <w:rsid w:val="008F60D6"/>
    <w:rsid w:val="009057CB"/>
    <w:rsid w:val="00913C88"/>
    <w:rsid w:val="0092437D"/>
    <w:rsid w:val="00937AC9"/>
    <w:rsid w:val="0094036E"/>
    <w:rsid w:val="00951BA4"/>
    <w:rsid w:val="00962D29"/>
    <w:rsid w:val="00974CD5"/>
    <w:rsid w:val="009955A6"/>
    <w:rsid w:val="00997B3E"/>
    <w:rsid w:val="009C59BC"/>
    <w:rsid w:val="009D752B"/>
    <w:rsid w:val="009F4702"/>
    <w:rsid w:val="00A06C8B"/>
    <w:rsid w:val="00A14086"/>
    <w:rsid w:val="00A22D48"/>
    <w:rsid w:val="00A55354"/>
    <w:rsid w:val="00A55E08"/>
    <w:rsid w:val="00A57325"/>
    <w:rsid w:val="00A645B2"/>
    <w:rsid w:val="00A64F58"/>
    <w:rsid w:val="00A7388A"/>
    <w:rsid w:val="00A76DA1"/>
    <w:rsid w:val="00A94AFF"/>
    <w:rsid w:val="00AA7E36"/>
    <w:rsid w:val="00AE17C2"/>
    <w:rsid w:val="00B00A97"/>
    <w:rsid w:val="00B160D7"/>
    <w:rsid w:val="00B217F8"/>
    <w:rsid w:val="00B242AF"/>
    <w:rsid w:val="00B32942"/>
    <w:rsid w:val="00B409DA"/>
    <w:rsid w:val="00B43CB1"/>
    <w:rsid w:val="00B53932"/>
    <w:rsid w:val="00B61B04"/>
    <w:rsid w:val="00B73236"/>
    <w:rsid w:val="00BA0D59"/>
    <w:rsid w:val="00BA42A5"/>
    <w:rsid w:val="00BA5B94"/>
    <w:rsid w:val="00BA7DC4"/>
    <w:rsid w:val="00BB0EE8"/>
    <w:rsid w:val="00BB56B0"/>
    <w:rsid w:val="00BC7A5B"/>
    <w:rsid w:val="00BD70B4"/>
    <w:rsid w:val="00BE6E37"/>
    <w:rsid w:val="00C267AD"/>
    <w:rsid w:val="00C3196D"/>
    <w:rsid w:val="00C41A8C"/>
    <w:rsid w:val="00C73B03"/>
    <w:rsid w:val="00C749B6"/>
    <w:rsid w:val="00C8732D"/>
    <w:rsid w:val="00CA3E10"/>
    <w:rsid w:val="00CA5354"/>
    <w:rsid w:val="00CB0983"/>
    <w:rsid w:val="00CB60A7"/>
    <w:rsid w:val="00CC1032"/>
    <w:rsid w:val="00CC2C19"/>
    <w:rsid w:val="00CC5B45"/>
    <w:rsid w:val="00CE6CD7"/>
    <w:rsid w:val="00D05F71"/>
    <w:rsid w:val="00D35395"/>
    <w:rsid w:val="00D35D1D"/>
    <w:rsid w:val="00D44240"/>
    <w:rsid w:val="00D509A8"/>
    <w:rsid w:val="00D529B2"/>
    <w:rsid w:val="00D7227A"/>
    <w:rsid w:val="00D81AF6"/>
    <w:rsid w:val="00D851B6"/>
    <w:rsid w:val="00D9417B"/>
    <w:rsid w:val="00DA69A4"/>
    <w:rsid w:val="00DA7E7F"/>
    <w:rsid w:val="00DB3648"/>
    <w:rsid w:val="00DC29D2"/>
    <w:rsid w:val="00DD3B63"/>
    <w:rsid w:val="00DE3E4A"/>
    <w:rsid w:val="00DE76EA"/>
    <w:rsid w:val="00E02BC9"/>
    <w:rsid w:val="00E06C54"/>
    <w:rsid w:val="00E32B55"/>
    <w:rsid w:val="00E46276"/>
    <w:rsid w:val="00E66A20"/>
    <w:rsid w:val="00E84482"/>
    <w:rsid w:val="00E86100"/>
    <w:rsid w:val="00E90B9A"/>
    <w:rsid w:val="00E93BF8"/>
    <w:rsid w:val="00EA7D7E"/>
    <w:rsid w:val="00EB1120"/>
    <w:rsid w:val="00EB494B"/>
    <w:rsid w:val="00EB57E7"/>
    <w:rsid w:val="00ED7912"/>
    <w:rsid w:val="00EF13BB"/>
    <w:rsid w:val="00EF6E22"/>
    <w:rsid w:val="00F107DD"/>
    <w:rsid w:val="00F2066F"/>
    <w:rsid w:val="00F31846"/>
    <w:rsid w:val="00F31A56"/>
    <w:rsid w:val="00F404D6"/>
    <w:rsid w:val="00F454E5"/>
    <w:rsid w:val="00F63E28"/>
    <w:rsid w:val="00F650F2"/>
    <w:rsid w:val="00F71926"/>
    <w:rsid w:val="00F76112"/>
    <w:rsid w:val="00F971F7"/>
    <w:rsid w:val="00FE19E2"/>
    <w:rsid w:val="00FE3613"/>
    <w:rsid w:val="00FE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E3EE8"/>
  <w15:docId w15:val="{CA59C197-6ADE-4F5F-8680-48903CC0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51B"/>
  </w:style>
  <w:style w:type="paragraph" w:styleId="Footer">
    <w:name w:val="footer"/>
    <w:basedOn w:val="Normal"/>
    <w:link w:val="Foot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51B"/>
  </w:style>
  <w:style w:type="paragraph" w:styleId="BalloonText">
    <w:name w:val="Balloon Text"/>
    <w:basedOn w:val="Normal"/>
    <w:link w:val="BalloonTextChar"/>
    <w:uiPriority w:val="99"/>
    <w:semiHidden/>
    <w:unhideWhenUsed/>
    <w:rsid w:val="003D6B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4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217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7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2DE4FB2BED43A84C46AF24CCBAA4" ma:contentTypeVersion="1" ma:contentTypeDescription="Create a new document." ma:contentTypeScope="" ma:versionID="a3f627a7845a0bd7c2c84f0407b2a6a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432385-E5DE-4130-89FC-9D61B560FC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AA0015-FB9B-4E67-ADF9-3DEFC328C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7C2A27-B6D3-4440-B2EF-DC5EBE6B44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9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hitbourne, Stacey</dc:creator>
  <cp:lastModifiedBy>Sullivan, Kyle</cp:lastModifiedBy>
  <cp:revision>2</cp:revision>
  <cp:lastPrinted>2018-07-19T22:35:00Z</cp:lastPrinted>
  <dcterms:created xsi:type="dcterms:W3CDTF">2023-12-11T02:51:00Z</dcterms:created>
  <dcterms:modified xsi:type="dcterms:W3CDTF">2023-12-1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90F32DE4FB2BED43A84C46AF24CCBAA4</vt:lpwstr>
  </property>
</Properties>
</file>